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660EC" w:rsidTr="00D660EC">
        <w:tc>
          <w:tcPr>
            <w:tcW w:w="3020" w:type="dxa"/>
          </w:tcPr>
          <w:p w:rsidR="00D660EC" w:rsidRDefault="00D660EC">
            <w:r>
              <w:t>Database</w:t>
            </w:r>
          </w:p>
        </w:tc>
        <w:tc>
          <w:tcPr>
            <w:tcW w:w="3021" w:type="dxa"/>
          </w:tcPr>
          <w:p w:rsidR="00D660EC" w:rsidRDefault="00D660EC">
            <w:r>
              <w:t xml:space="preserve">Search strategy </w:t>
            </w:r>
          </w:p>
        </w:tc>
        <w:tc>
          <w:tcPr>
            <w:tcW w:w="3021" w:type="dxa"/>
          </w:tcPr>
          <w:p w:rsidR="00D660EC" w:rsidRDefault="00D660EC">
            <w:r>
              <w:t xml:space="preserve">Number of results </w:t>
            </w:r>
          </w:p>
        </w:tc>
      </w:tr>
      <w:tr w:rsidR="00D660EC" w:rsidTr="00D660EC">
        <w:tc>
          <w:tcPr>
            <w:tcW w:w="3020" w:type="dxa"/>
          </w:tcPr>
          <w:p w:rsidR="00D660EC" w:rsidRDefault="005844CF">
            <w:r>
              <w:t>Cochrane</w:t>
            </w:r>
          </w:p>
        </w:tc>
        <w:tc>
          <w:tcPr>
            <w:tcW w:w="3021" w:type="dxa"/>
          </w:tcPr>
          <w:p w:rsidR="005844CF" w:rsidRDefault="005844CF" w:rsidP="005844CF">
            <w:r>
              <w:tab/>
            </w:r>
            <w:r>
              <w:tab/>
            </w:r>
            <w:r>
              <w:tab/>
            </w:r>
          </w:p>
          <w:p w:rsidR="005844CF" w:rsidRDefault="005844CF" w:rsidP="005844CF">
            <w:r w:rsidRPr="005844CF">
              <w:t>(((</w:t>
            </w:r>
            <w:proofErr w:type="spellStart"/>
            <w:r w:rsidRPr="005844CF">
              <w:t>obes</w:t>
            </w:r>
            <w:proofErr w:type="spellEnd"/>
            <w:r w:rsidRPr="005844CF">
              <w:t>*) AND (randomized controlled trial) OR (RCT) AND (depress*)) AND ((e-health) OR (mobile) OR (e-mental health) OR (web) OR (tele*)) AND (adult))</w:t>
            </w:r>
            <w:r>
              <w:tab/>
            </w:r>
            <w:r>
              <w:tab/>
            </w:r>
          </w:p>
          <w:p w:rsidR="005844CF" w:rsidRDefault="005844CF" w:rsidP="005844CF">
            <w:r>
              <w:tab/>
            </w:r>
            <w:r>
              <w:tab/>
            </w:r>
            <w:r>
              <w:tab/>
            </w:r>
          </w:p>
          <w:p w:rsidR="00D660EC" w:rsidRDefault="005844CF" w:rsidP="005844CF">
            <w:r>
              <w:tab/>
            </w:r>
            <w:r>
              <w:tab/>
            </w:r>
            <w:r>
              <w:tab/>
            </w:r>
          </w:p>
        </w:tc>
        <w:tc>
          <w:tcPr>
            <w:tcW w:w="3021" w:type="dxa"/>
          </w:tcPr>
          <w:p w:rsidR="00D660EC" w:rsidRDefault="00D660EC"/>
          <w:p w:rsidR="005844CF" w:rsidRDefault="005844CF">
            <w:r>
              <w:t xml:space="preserve">N= </w:t>
            </w:r>
            <w:r w:rsidR="00A55F65">
              <w:t>64</w:t>
            </w:r>
            <w:bookmarkStart w:id="0" w:name="_GoBack"/>
            <w:bookmarkEnd w:id="0"/>
          </w:p>
        </w:tc>
      </w:tr>
      <w:tr w:rsidR="00D660EC" w:rsidTr="00D660EC">
        <w:tc>
          <w:tcPr>
            <w:tcW w:w="3020" w:type="dxa"/>
          </w:tcPr>
          <w:p w:rsidR="00D660EC" w:rsidRDefault="005844CF">
            <w:r>
              <w:t>PubMed</w:t>
            </w:r>
          </w:p>
        </w:tc>
        <w:tc>
          <w:tcPr>
            <w:tcW w:w="3021" w:type="dxa"/>
          </w:tcPr>
          <w:p w:rsidR="005844CF" w:rsidRPr="005844CF" w:rsidRDefault="005844CF" w:rsidP="005844CF">
            <w:r w:rsidRPr="005844CF">
              <w:t>(((</w:t>
            </w:r>
            <w:proofErr w:type="spellStart"/>
            <w:r w:rsidRPr="005844CF">
              <w:t>obes</w:t>
            </w:r>
            <w:proofErr w:type="spellEnd"/>
            <w:r w:rsidRPr="005844CF">
              <w:t>*) AND (randomized controlled trial) OR (RCT) AND (depress*)) AND ((e-health) OR (mobile) OR (e-mental health) OR (web) OR (tele*)) AND (adult))</w:t>
            </w:r>
          </w:p>
          <w:p w:rsidR="005844CF" w:rsidRDefault="005844CF" w:rsidP="005844CF">
            <w:r>
              <w:tab/>
            </w:r>
            <w:r>
              <w:tab/>
            </w:r>
            <w:r>
              <w:tab/>
            </w:r>
          </w:p>
          <w:p w:rsidR="005844CF" w:rsidRDefault="005844CF" w:rsidP="005844CF">
            <w:r>
              <w:tab/>
            </w:r>
            <w:r>
              <w:tab/>
            </w:r>
            <w:r>
              <w:tab/>
            </w:r>
          </w:p>
          <w:p w:rsidR="005844CF" w:rsidRDefault="005844CF" w:rsidP="005844CF">
            <w:r>
              <w:tab/>
            </w:r>
            <w:r>
              <w:tab/>
            </w:r>
            <w:r>
              <w:tab/>
            </w:r>
          </w:p>
          <w:p w:rsidR="00D660EC" w:rsidRDefault="005844CF" w:rsidP="005844CF">
            <w:r>
              <w:tab/>
            </w:r>
            <w:r>
              <w:tab/>
            </w:r>
            <w:r>
              <w:tab/>
            </w:r>
          </w:p>
        </w:tc>
        <w:tc>
          <w:tcPr>
            <w:tcW w:w="3021" w:type="dxa"/>
          </w:tcPr>
          <w:p w:rsidR="00D660EC" w:rsidRDefault="005844CF">
            <w:r>
              <w:t>N= 94</w:t>
            </w:r>
          </w:p>
        </w:tc>
      </w:tr>
      <w:tr w:rsidR="00D660EC" w:rsidTr="00D660EC">
        <w:tc>
          <w:tcPr>
            <w:tcW w:w="3020" w:type="dxa"/>
          </w:tcPr>
          <w:p w:rsidR="00D660EC" w:rsidRDefault="005844CF">
            <w:r>
              <w:t>Scopus</w:t>
            </w:r>
          </w:p>
        </w:tc>
        <w:tc>
          <w:tcPr>
            <w:tcW w:w="3021" w:type="dxa"/>
          </w:tcPr>
          <w:p w:rsidR="005844CF" w:rsidRDefault="005844CF" w:rsidP="005844CF">
            <w:r w:rsidRPr="005844CF">
              <w:t>(((</w:t>
            </w:r>
            <w:proofErr w:type="spellStart"/>
            <w:r w:rsidRPr="005844CF">
              <w:t>obes</w:t>
            </w:r>
            <w:proofErr w:type="spellEnd"/>
            <w:r w:rsidRPr="005844CF">
              <w:t>*) AND (randomized controlled trial) OR (RCT) AND (depress*)) AND ((e-health) OR (mobile) OR (e-mental health) OR (web) OR (tele*)) AND (adult))</w:t>
            </w:r>
            <w:r>
              <w:tab/>
            </w:r>
            <w:r>
              <w:tab/>
            </w:r>
            <w:r>
              <w:tab/>
            </w:r>
          </w:p>
          <w:p w:rsidR="005844CF" w:rsidRDefault="005844CF" w:rsidP="005844CF">
            <w:r>
              <w:tab/>
            </w:r>
            <w:r>
              <w:tab/>
            </w:r>
            <w:r>
              <w:tab/>
            </w:r>
          </w:p>
          <w:p w:rsidR="005844CF" w:rsidRDefault="005844CF" w:rsidP="005844CF">
            <w:r>
              <w:tab/>
            </w:r>
            <w:r>
              <w:tab/>
            </w:r>
            <w:r>
              <w:tab/>
            </w:r>
          </w:p>
          <w:p w:rsidR="00D660EC" w:rsidRDefault="005844CF" w:rsidP="005844CF">
            <w:r>
              <w:tab/>
            </w:r>
            <w:r>
              <w:tab/>
            </w:r>
            <w:r>
              <w:tab/>
            </w:r>
          </w:p>
        </w:tc>
        <w:tc>
          <w:tcPr>
            <w:tcW w:w="3021" w:type="dxa"/>
          </w:tcPr>
          <w:p w:rsidR="00D660EC" w:rsidRDefault="005844CF">
            <w:r>
              <w:t>N= 56</w:t>
            </w:r>
          </w:p>
        </w:tc>
      </w:tr>
    </w:tbl>
    <w:p w:rsidR="00F03158" w:rsidRDefault="00812195"/>
    <w:sectPr w:rsidR="00F031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0EC"/>
    <w:rsid w:val="000408F0"/>
    <w:rsid w:val="00312401"/>
    <w:rsid w:val="003154FD"/>
    <w:rsid w:val="00345CC0"/>
    <w:rsid w:val="00362D44"/>
    <w:rsid w:val="003D5A3A"/>
    <w:rsid w:val="004E6E2B"/>
    <w:rsid w:val="005844CF"/>
    <w:rsid w:val="005F0EE2"/>
    <w:rsid w:val="00642C99"/>
    <w:rsid w:val="00812195"/>
    <w:rsid w:val="0081386D"/>
    <w:rsid w:val="0087507F"/>
    <w:rsid w:val="008870EB"/>
    <w:rsid w:val="009D4743"/>
    <w:rsid w:val="00A55F65"/>
    <w:rsid w:val="00A7353A"/>
    <w:rsid w:val="00D660EC"/>
    <w:rsid w:val="00DD7B05"/>
    <w:rsid w:val="00E222E5"/>
    <w:rsid w:val="00EE6DA0"/>
    <w:rsid w:val="00F91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C3963"/>
  <w15:chartTrackingRefBased/>
  <w15:docId w15:val="{F529A70C-1878-47D2-8C04-8D84A7812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4743"/>
    <w:pPr>
      <w:spacing w:after="0" w:line="287" w:lineRule="atLeast"/>
    </w:pPr>
    <w:rPr>
      <w:rFonts w:ascii="Verdana" w:hAnsi="Verdana" w:cs="Times New Roman"/>
      <w:sz w:val="20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66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VR-Infokom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ol, Dilara</dc:creator>
  <cp:keywords/>
  <dc:description/>
  <cp:lastModifiedBy>Kocol, G. (Dilara, Student B-PSY)</cp:lastModifiedBy>
  <cp:revision>2</cp:revision>
  <dcterms:created xsi:type="dcterms:W3CDTF">2024-01-31T14:06:00Z</dcterms:created>
  <dcterms:modified xsi:type="dcterms:W3CDTF">2024-01-31T14:06:00Z</dcterms:modified>
</cp:coreProperties>
</file>